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32C1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 Demographic and Medical History Characteristics of ONFH Patients.</w:t>
      </w:r>
    </w:p>
    <w:tbl>
      <w:tblPr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624"/>
        <w:gridCol w:w="1003"/>
        <w:gridCol w:w="2899"/>
        <w:gridCol w:w="1985"/>
        <w:gridCol w:w="1795"/>
        <w:gridCol w:w="2736"/>
        <w:gridCol w:w="2221"/>
      </w:tblGrid>
      <w:tr w14:paraId="5CC75E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300" w:hRule="atLeast"/>
        </w:trPr>
        <w:tc>
          <w:tcPr>
            <w:tcW w:w="513" w:type="pct"/>
            <w:tcBorders>
              <w:bottom w:val="single" w:color="auto" w:sz="12" w:space="0"/>
            </w:tcBorders>
            <w:shd w:val="clear"/>
            <w:noWrap/>
            <w:vAlign w:val="center"/>
          </w:tcPr>
          <w:p w14:paraId="722338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umber</w:t>
            </w:r>
          </w:p>
        </w:tc>
        <w:tc>
          <w:tcPr>
            <w:tcW w:w="211" w:type="pct"/>
            <w:tcBorders>
              <w:bottom w:val="single" w:color="auto" w:sz="12" w:space="0"/>
            </w:tcBorders>
            <w:shd w:val="clear" w:color="auto" w:fill="FFFFFF"/>
            <w:noWrap/>
            <w:vAlign w:val="top"/>
          </w:tcPr>
          <w:p w14:paraId="53E9F0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Age</w:t>
            </w:r>
          </w:p>
        </w:tc>
        <w:tc>
          <w:tcPr>
            <w:tcW w:w="339" w:type="pct"/>
            <w:tcBorders>
              <w:bottom w:val="single" w:color="auto" w:sz="12" w:space="0"/>
            </w:tcBorders>
            <w:shd w:val="clear" w:color="auto" w:fill="FFFFFF"/>
            <w:noWrap/>
            <w:vAlign w:val="top"/>
          </w:tcPr>
          <w:p w14:paraId="768D69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Gender</w:t>
            </w:r>
          </w:p>
        </w:tc>
        <w:tc>
          <w:tcPr>
            <w:tcW w:w="980" w:type="pct"/>
            <w:tcBorders>
              <w:bottom w:val="single" w:color="auto" w:sz="12" w:space="0"/>
            </w:tcBorders>
            <w:shd w:val="clear" w:color="auto" w:fill="FFFFFF"/>
            <w:noWrap/>
            <w:vAlign w:val="top"/>
          </w:tcPr>
          <w:p w14:paraId="238C4C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Disease Duration (month)</w:t>
            </w:r>
          </w:p>
        </w:tc>
        <w:tc>
          <w:tcPr>
            <w:tcW w:w="671" w:type="pct"/>
            <w:tcBorders>
              <w:bottom w:val="single" w:color="auto" w:sz="12" w:space="0"/>
            </w:tcBorders>
            <w:shd w:val="clear" w:color="auto" w:fill="FFFFFF"/>
            <w:noWrap/>
            <w:vAlign w:val="top"/>
          </w:tcPr>
          <w:p w14:paraId="03F078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Smoking History</w:t>
            </w:r>
          </w:p>
        </w:tc>
        <w:tc>
          <w:tcPr>
            <w:tcW w:w="607" w:type="pct"/>
            <w:tcBorders>
              <w:bottom w:val="single" w:color="auto" w:sz="12" w:space="0"/>
            </w:tcBorders>
            <w:shd w:val="clear" w:color="auto" w:fill="FFFFFF"/>
            <w:noWrap/>
            <w:vAlign w:val="top"/>
          </w:tcPr>
          <w:p w14:paraId="5688EC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amily History</w:t>
            </w:r>
          </w:p>
        </w:tc>
        <w:tc>
          <w:tcPr>
            <w:tcW w:w="925" w:type="pct"/>
            <w:tcBorders>
              <w:bottom w:val="single" w:color="auto" w:sz="12" w:space="0"/>
            </w:tcBorders>
            <w:shd w:val="clear" w:color="auto" w:fill="FFFFFF"/>
            <w:noWrap/>
            <w:vAlign w:val="top"/>
          </w:tcPr>
          <w:p w14:paraId="203BE3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History of Hypertension</w:t>
            </w:r>
          </w:p>
        </w:tc>
        <w:tc>
          <w:tcPr>
            <w:tcW w:w="751" w:type="pct"/>
            <w:tcBorders>
              <w:bottom w:val="single" w:color="auto" w:sz="12" w:space="0"/>
            </w:tcBorders>
            <w:shd w:val="clear" w:color="auto" w:fill="FFFFFF"/>
            <w:noWrap/>
            <w:vAlign w:val="top"/>
          </w:tcPr>
          <w:p w14:paraId="20D44A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History of Diabetes</w:t>
            </w:r>
          </w:p>
        </w:tc>
      </w:tr>
      <w:tr w14:paraId="180F04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85" w:hRule="atLeast"/>
        </w:trPr>
        <w:tc>
          <w:tcPr>
            <w:tcW w:w="513" w:type="pct"/>
            <w:tcBorders>
              <w:top w:val="single" w:color="auto" w:sz="12" w:space="0"/>
              <w:tl2br w:val="nil"/>
              <w:tr2bl w:val="nil"/>
            </w:tcBorders>
            <w:shd w:val="clear"/>
            <w:noWrap/>
            <w:vAlign w:val="center"/>
          </w:tcPr>
          <w:p w14:paraId="31CA9A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</w:t>
            </w:r>
          </w:p>
        </w:tc>
        <w:tc>
          <w:tcPr>
            <w:tcW w:w="211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3A530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4</w:t>
            </w:r>
          </w:p>
        </w:tc>
        <w:tc>
          <w:tcPr>
            <w:tcW w:w="339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5A71F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ale</w:t>
            </w:r>
          </w:p>
        </w:tc>
        <w:tc>
          <w:tcPr>
            <w:tcW w:w="980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38C5F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5</w:t>
            </w:r>
          </w:p>
        </w:tc>
        <w:tc>
          <w:tcPr>
            <w:tcW w:w="671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2DB99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607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FF0EA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925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99701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751" w:type="pct"/>
            <w:tcBorders>
              <w:top w:val="single" w:color="auto" w:sz="12" w:space="0"/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C123D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</w:tr>
      <w:tr w14:paraId="7B0B48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09267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09334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77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E806C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B1650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4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2A542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6EB7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3D585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4626F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</w:tr>
      <w:tr w14:paraId="2A1D02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CF434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90B0F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6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D05C6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e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F51B3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7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CB546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5D3EE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61E17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D4121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</w:tr>
      <w:tr w14:paraId="6DF037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466743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C4A31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0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0F469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FE644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5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4FD45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F7A25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D9C71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424CC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</w:tr>
      <w:tr w14:paraId="4ABCB0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16DB8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263D0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5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D1563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e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EBA84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9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FABA8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1AF27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4A738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D2D4C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</w:tr>
      <w:tr w14:paraId="0AD12A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81CFF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6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33F97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5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C2EDA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e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074E0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2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C987B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1C3D9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6423E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A4940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</w:tr>
      <w:tr w14:paraId="6F67BF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A3B55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7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72B66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7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9EA10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e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CF7C4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2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3F873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AEE88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C2410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FFF36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</w:tr>
      <w:tr w14:paraId="560A10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6E41A0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8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77356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8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8AE2A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7AD92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63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EBF29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8E63A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BF6AE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9730E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</w:tr>
      <w:tr w14:paraId="68D3EE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C803E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9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D44AF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9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5EEC1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CD59A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66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ADF1B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3CFA2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416E8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887B9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</w:tr>
      <w:tr w14:paraId="7E2AF5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63930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0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3807F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7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3F035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e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74787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3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EF078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BA7CE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B1D87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B05D0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</w:tr>
      <w:tr w14:paraId="72532F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68DE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1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9E79C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0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009D0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279C5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8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99FD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0A9D9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8D02E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91A38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</w:tr>
      <w:tr w14:paraId="155D30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9CA93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2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AFAB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6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46B84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e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B7BB3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78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32D7E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58354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6EC1E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6D78A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</w:tr>
      <w:tr w14:paraId="06975C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88CBD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3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5142D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2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0BA7B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1E77D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1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C0C24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8E1C8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23D1B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1E2F6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</w:tr>
      <w:tr w14:paraId="657F5F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D0DEC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4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802BA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7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04EFD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e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E4FF8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1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C73ED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E0D0C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752B7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AACA7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</w:tr>
      <w:tr w14:paraId="62A4EC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01E08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5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C223B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3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06083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e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2D0F7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6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2E249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25DD6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24DC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20F9C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</w:tr>
      <w:tr w14:paraId="17958A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9B95A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6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8CA87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65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3C189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e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EDB86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9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BE64C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6257C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630EB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C636D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</w:tr>
      <w:tr w14:paraId="4F9729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805E0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7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E6436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8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3050C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3DCA8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71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9123E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ABC7A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CAEF7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06BB2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</w:tr>
      <w:tr w14:paraId="1D196B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029F46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8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ADE46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74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57106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852A6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0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DA186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ADE7A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0BF5B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B1044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</w:tr>
      <w:tr w14:paraId="39E88D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588B1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9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462F2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7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AE4E5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A92C8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5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963DA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0A4FA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12ACE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BD16F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</w:tr>
      <w:tr w14:paraId="45716D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525BB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0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A8E58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9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54B18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6298C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84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1FBF3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D1F3A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4085D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BA5C2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</w:tr>
      <w:tr w14:paraId="1BFE65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568D5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1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11EA1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63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C5C31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e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7FDB9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8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84C22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B8081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06470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8C04B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</w:tr>
      <w:tr w14:paraId="00208D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3778C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2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1B44C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70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B8019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e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1DC4E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4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76065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EAE22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C3523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875D3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</w:tr>
      <w:tr w14:paraId="06A90E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790574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3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650CD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9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43063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1B412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6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F2E91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8BD90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C9230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BAC41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</w:tr>
      <w:tr w14:paraId="01376C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274BFC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4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EEFB5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6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70914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87BCD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7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1F871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D311C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13841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7EA69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</w:tr>
      <w:tr w14:paraId="26A624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167276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5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4DA42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70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9AD9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e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F33D1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9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50FB6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BCF86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7D1F4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81457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</w:tr>
      <w:tr w14:paraId="10AC6A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69CD2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6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69682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7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39E29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6506D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6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70631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6F100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DA0E0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CE74C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</w:tr>
      <w:tr w14:paraId="5C8A8A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D822E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7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E3561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64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480D1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e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8406A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1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97A45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B2183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62DC8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1BD34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</w:tr>
      <w:tr w14:paraId="30002B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364061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8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C0AC6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70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A9642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E25AF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1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0485AE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6F5C0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C96D4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253B5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</w:tr>
      <w:tr w14:paraId="48EE79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70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BC7E0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9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9F35E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2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CCFBB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e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70C13E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9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6D38B1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8066B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B9A11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140E78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</w:tr>
      <w:tr w14:paraId="41AB64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wAfter w:w="0" w:type="auto"/>
          <w:trHeight w:val="285" w:hRule="atLeast"/>
        </w:trPr>
        <w:tc>
          <w:tcPr>
            <w:tcW w:w="513" w:type="pct"/>
            <w:tcBorders>
              <w:tl2br w:val="nil"/>
              <w:tr2bl w:val="nil"/>
            </w:tcBorders>
            <w:shd w:val="clear"/>
            <w:noWrap/>
            <w:vAlign w:val="center"/>
          </w:tcPr>
          <w:p w14:paraId="57A3C4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0</w:t>
            </w:r>
          </w:p>
        </w:tc>
        <w:tc>
          <w:tcPr>
            <w:tcW w:w="21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343E3DC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70</w:t>
            </w:r>
          </w:p>
        </w:tc>
        <w:tc>
          <w:tcPr>
            <w:tcW w:w="339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B8512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emale</w:t>
            </w:r>
          </w:p>
        </w:tc>
        <w:tc>
          <w:tcPr>
            <w:tcW w:w="980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C4C45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0</w:t>
            </w:r>
          </w:p>
        </w:tc>
        <w:tc>
          <w:tcPr>
            <w:tcW w:w="67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44A7AF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  <w:tc>
          <w:tcPr>
            <w:tcW w:w="607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D0481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925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2D7EEC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FFFFFF"/>
            <w:noWrap/>
            <w:vAlign w:val="bottom"/>
          </w:tcPr>
          <w:p w14:paraId="532F83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Yes</w:t>
            </w:r>
          </w:p>
        </w:tc>
      </w:tr>
    </w:tbl>
    <w:p w14:paraId="51AE14D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br w:type="page"/>
      </w:r>
    </w:p>
    <w:p w14:paraId="7386D9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A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summary of imaging findings and laboratory biochemical indicators</w:t>
      </w:r>
    </w:p>
    <w:tbl>
      <w:tblPr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1373"/>
        <w:gridCol w:w="1325"/>
        <w:gridCol w:w="1379"/>
        <w:gridCol w:w="1349"/>
        <w:gridCol w:w="748"/>
        <w:gridCol w:w="1089"/>
        <w:gridCol w:w="1624"/>
        <w:gridCol w:w="1007"/>
        <w:gridCol w:w="832"/>
        <w:gridCol w:w="1024"/>
        <w:gridCol w:w="973"/>
        <w:gridCol w:w="1516"/>
      </w:tblGrid>
      <w:tr w14:paraId="6822BD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22D3B7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umber</w:t>
            </w:r>
          </w:p>
        </w:tc>
        <w:tc>
          <w:tcPr>
            <w:tcW w:w="46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 w14:paraId="2BFC0E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emoral Head Bone Density</w:t>
            </w:r>
          </w:p>
        </w:tc>
        <w:tc>
          <w:tcPr>
            <w:tcW w:w="44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 w14:paraId="5C1890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emoral Head Morphology</w:t>
            </w:r>
          </w:p>
        </w:tc>
        <w:tc>
          <w:tcPr>
            <w:tcW w:w="46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 w14:paraId="122525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emoral Head Blood Supply</w:t>
            </w:r>
          </w:p>
        </w:tc>
        <w:tc>
          <w:tcPr>
            <w:tcW w:w="45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 w14:paraId="55FAD8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RI T1/T2 Signal Intensity</w:t>
            </w:r>
          </w:p>
        </w:tc>
        <w:tc>
          <w:tcPr>
            <w:tcW w:w="25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 w14:paraId="36D505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ARCO Stage</w:t>
            </w:r>
          </w:p>
        </w:tc>
        <w:tc>
          <w:tcPr>
            <w:tcW w:w="36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 w14:paraId="19E041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Bone Marrow Edema</w:t>
            </w:r>
          </w:p>
        </w:tc>
        <w:tc>
          <w:tcPr>
            <w:tcW w:w="54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 w14:paraId="4EF8F9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emoral Head Cartilage Thickness</w:t>
            </w:r>
          </w:p>
        </w:tc>
        <w:tc>
          <w:tcPr>
            <w:tcW w:w="34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 w14:paraId="66CD04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Serum Phosphatase</w:t>
            </w:r>
          </w:p>
        </w:tc>
        <w:tc>
          <w:tcPr>
            <w:tcW w:w="281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 w14:paraId="2B9206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Blood Calcium</w:t>
            </w:r>
          </w:p>
        </w:tc>
        <w:tc>
          <w:tcPr>
            <w:tcW w:w="34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 w14:paraId="3BF309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Blood Triglycerides</w:t>
            </w:r>
          </w:p>
        </w:tc>
        <w:tc>
          <w:tcPr>
            <w:tcW w:w="32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 w14:paraId="538FAB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Serum Cholesterol</w:t>
            </w:r>
          </w:p>
        </w:tc>
        <w:tc>
          <w:tcPr>
            <w:tcW w:w="51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top"/>
          </w:tcPr>
          <w:p w14:paraId="65E03A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Erythrocyte Sedimentation Rate</w:t>
            </w:r>
          </w:p>
        </w:tc>
      </w:tr>
      <w:tr w14:paraId="05215A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5F31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</w:t>
            </w:r>
          </w:p>
        </w:tc>
        <w:tc>
          <w:tcPr>
            <w:tcW w:w="46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4635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Low</w:t>
            </w:r>
          </w:p>
        </w:tc>
        <w:tc>
          <w:tcPr>
            <w:tcW w:w="44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2906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 Collapse</w:t>
            </w:r>
          </w:p>
        </w:tc>
        <w:tc>
          <w:tcPr>
            <w:tcW w:w="46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7629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Good</w:t>
            </w:r>
          </w:p>
        </w:tc>
        <w:tc>
          <w:tcPr>
            <w:tcW w:w="45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7B31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rmal</w:t>
            </w:r>
          </w:p>
        </w:tc>
        <w:tc>
          <w:tcPr>
            <w:tcW w:w="25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67C7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</w:t>
            </w:r>
          </w:p>
        </w:tc>
        <w:tc>
          <w:tcPr>
            <w:tcW w:w="36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88ADE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 Edema</w:t>
            </w:r>
          </w:p>
        </w:tc>
        <w:tc>
          <w:tcPr>
            <w:tcW w:w="54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3DBC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.021473555</w:t>
            </w:r>
          </w:p>
        </w:tc>
        <w:tc>
          <w:tcPr>
            <w:tcW w:w="34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4643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8.36751398</w:t>
            </w:r>
          </w:p>
        </w:tc>
        <w:tc>
          <w:tcPr>
            <w:tcW w:w="28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6D85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9.342021057</w:t>
            </w:r>
          </w:p>
        </w:tc>
        <w:tc>
          <w:tcPr>
            <w:tcW w:w="34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6784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357547706</w:t>
            </w:r>
          </w:p>
        </w:tc>
        <w:tc>
          <w:tcPr>
            <w:tcW w:w="32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6B68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.447845</w:t>
            </w:r>
          </w:p>
        </w:tc>
        <w:tc>
          <w:tcPr>
            <w:tcW w:w="51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3082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9.27825637</w:t>
            </w:r>
          </w:p>
        </w:tc>
      </w:tr>
      <w:tr w14:paraId="16550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95D2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5403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Low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59CF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oderate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B4A7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Poo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2B33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xed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0BAF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A95F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oderate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0D06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.21528588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C133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3.3482132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EEA9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8.57493579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D47A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61828368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1FDF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.006323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1782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2.45568946</w:t>
            </w:r>
          </w:p>
        </w:tc>
      </w:tr>
      <w:tr w14:paraId="13F0F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B1ED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404B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edium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7C8F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ld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A01C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ai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53A0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Low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9386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0B5E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ld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8B28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.7794021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41A5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5.406830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0544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9.4197485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48A8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23004749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DFF2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.2641683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2B1C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1.53280417</w:t>
            </w:r>
          </w:p>
        </w:tc>
      </w:tr>
      <w:tr w14:paraId="693EB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D29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FFDD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Hig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8D9A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oderate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F795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ai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A1B4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xed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96BA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3AC75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oderate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72C3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.98748599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9502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7.15828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61F4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8.01009621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146E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80588500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21B4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.61640539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8A1D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2.26288596</w:t>
            </w:r>
          </w:p>
        </w:tc>
      </w:tr>
      <w:tr w14:paraId="311CF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3EE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4B30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edium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BC16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8065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Go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0CC4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rm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C58F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4A8A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9B2C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.1094722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7BD1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0.4763238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8DB2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8.98061287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D7FA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4992443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5EF3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.6062284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99F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.666910132</w:t>
            </w:r>
          </w:p>
        </w:tc>
      </w:tr>
      <w:tr w14:paraId="1BDD54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988B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2FDD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edium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3F94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Severe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10CE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Poo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1422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High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C783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543E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Severe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AF86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.38155036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013C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2.089342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F4C5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7.83361611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2250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7908862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EFB5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.18580532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FC58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3.45440092</w:t>
            </w:r>
          </w:p>
        </w:tc>
      </w:tr>
      <w:tr w14:paraId="71A7C2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CBF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08FA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Low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D5AD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006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Go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271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rm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C33A4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A66F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6332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.68467528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E290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6.4658334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D0CA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0.48155694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E89E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1409374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5D56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.6909712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A450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6.941832214</w:t>
            </w:r>
          </w:p>
        </w:tc>
      </w:tr>
      <w:tr w14:paraId="2E2E2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BD7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53E35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Hig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680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Severe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022E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Poo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EFF6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High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AC92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89B8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Severe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D485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.15340796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C1AD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2.5114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1D30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7.28574972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2801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752533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F85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.12557377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1A03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9.5853385</w:t>
            </w:r>
          </w:p>
        </w:tc>
      </w:tr>
      <w:tr w14:paraId="3C7582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80FB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1DE3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Hig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E6458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Severe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E5EBA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Poo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6215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High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D48B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8456A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Severe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D154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60898388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CEC3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1.21946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916A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7.42554530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2302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.05171095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3CED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.9690263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D510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9.53939398</w:t>
            </w:r>
          </w:p>
        </w:tc>
      </w:tr>
      <w:tr w14:paraId="62EA6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F17F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4E60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Low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CB2D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oderate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7A3D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ai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470D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xed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9FD7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45E7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oderate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F181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.10757710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E583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9.3626869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3CC9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8.41527305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26A2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57277567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6B1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.9036647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94C7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2.0806421</w:t>
            </w:r>
          </w:p>
        </w:tc>
      </w:tr>
      <w:tr w14:paraId="7A2439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B91E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B2CD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edium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C949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ld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49E2A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ai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696D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Low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25AA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FCB5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ld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53D2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.34595755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CDCE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4.317134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669B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8.88923718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A71C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49059046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C6F4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.156031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C9971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1.64900468</w:t>
            </w:r>
          </w:p>
        </w:tc>
      </w:tr>
      <w:tr w14:paraId="0F17E9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7998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097A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Low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B492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Severe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62F4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Poo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4DD2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High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006D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3CD6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Severe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671F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.44018545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B000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6.6400898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C374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8.81536369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FC23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93506596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F5073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.3390484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5D47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9.93095518</w:t>
            </w:r>
          </w:p>
        </w:tc>
      </w:tr>
      <w:tr w14:paraId="2B93F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7EA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C0C5F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Hig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7B95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oderate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3DDE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Poo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2915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xed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7918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CFEE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oderate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BB46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.13658165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E38B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1.750225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E8C4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9.2259819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539B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70632336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6558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.4971664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CE5E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5.75300636</w:t>
            </w:r>
          </w:p>
        </w:tc>
      </w:tr>
      <w:tr w14:paraId="65A26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70F6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25E55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edium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6F7A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ld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7CC4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ai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6AF5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Low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4C9C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59AD1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ld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8C8B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.04704872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229F6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2.669146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9F69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9.74943147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CBAC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29673158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0FD0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.74877120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8A33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7.47871924</w:t>
            </w:r>
          </w:p>
        </w:tc>
      </w:tr>
      <w:tr w14:paraId="58B1FC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AB86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6FCD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Low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3F1D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59B46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Go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F9C6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rm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4DC2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1CBF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BC06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.52315210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3D35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7.304828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255F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9.070411122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3DDE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11154745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EA2B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.60203266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754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1.74924695</w:t>
            </w:r>
          </w:p>
        </w:tc>
      </w:tr>
      <w:tr w14:paraId="4DD0C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0E72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8B07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Hig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F6F3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oderate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B30A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ai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46DA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xed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99E1A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E2F2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oderate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DF94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.8673114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0143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4.4945882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0029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9.25302634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13F4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7553767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696D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.0586068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4B7E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3.13481988</w:t>
            </w:r>
          </w:p>
        </w:tc>
      </w:tr>
      <w:tr w14:paraId="684A48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4009D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F750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Hig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9AEA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Severe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4405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Poo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FB90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High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9496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FFCA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Severe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3FA2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54261759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BAAD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3.900225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4095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7.44805497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4EA3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8315553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DBE8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.7389232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124F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4.65031887</w:t>
            </w:r>
          </w:p>
        </w:tc>
      </w:tr>
      <w:tr w14:paraId="1D84B0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82E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9D74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Hig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86D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753C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Go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9E32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rm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4536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38A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71D8C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.6190359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1B80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4.987804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3AAE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9.64222465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AA8D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4491928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532E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.640983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4639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2.71119464</w:t>
            </w:r>
          </w:p>
        </w:tc>
      </w:tr>
      <w:tr w14:paraId="07BC9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D3FE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223C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edium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D0216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2C13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Go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17F5C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rm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F56E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7DCE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4278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.1236079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547E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8.092421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355A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8.83634406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424B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1986487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4BC7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.8219248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33E9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9.553409907</w:t>
            </w:r>
          </w:p>
        </w:tc>
      </w:tr>
      <w:tr w14:paraId="57A02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1D2A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7C42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Low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C9D7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Severe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2229B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Poo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B49F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High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4751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6AA1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Severe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51F1D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.1524468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A43D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3.2005255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BEE6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8.27584835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3258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73657758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49D6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6.4233825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34C8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0.93721272</w:t>
            </w:r>
          </w:p>
        </w:tc>
      </w:tr>
      <w:tr w14:paraId="23DAA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3B9C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A9DE5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edium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CC20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oderate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FB1E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ai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EFFC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xed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3188E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3BFFF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oderate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AA239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.82248902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3E8F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4.240015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C73A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8.57298625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44EC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95476762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EE46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.9382708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1F46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1.65966218</w:t>
            </w:r>
          </w:p>
        </w:tc>
      </w:tr>
      <w:tr w14:paraId="56DCD2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33BB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574D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Low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FF9AA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Severe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EF4B9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Poo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512C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High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C6FEB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66DF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Severe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6C281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74165721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4A3A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6.948271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CF20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7.57964570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E445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.07769006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B566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.276899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A07B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8.11711092</w:t>
            </w:r>
          </w:p>
        </w:tc>
      </w:tr>
      <w:tr w14:paraId="0B608F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D3B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EFE3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edium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223D2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ld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07353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Go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6678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Low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7CCE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8941B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ld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4297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.72031909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9571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0.755488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CFAA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8.359453697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F194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24296859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C2F75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.1030247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1C84C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8.1237681</w:t>
            </w:r>
          </w:p>
        </w:tc>
      </w:tr>
      <w:tr w14:paraId="4AE6A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7E89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83F5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Low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5D96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ld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C65B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ai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CE06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Low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2472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4228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ld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B929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.75588056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EADAB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3.2327509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D568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9.34758325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2D6B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2810096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B0D8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.2144029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9E964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3.61895902</w:t>
            </w:r>
          </w:p>
        </w:tc>
      </w:tr>
      <w:tr w14:paraId="4B9C0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0314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46D92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edium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A582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oderate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C4E77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Poo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3CA1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xed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C561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CD98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oderate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B9F87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.1532847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C670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2.2811470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D605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8.4770090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C2AB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60164921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8AAA0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.9483591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F4747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2.98145873</w:t>
            </w:r>
          </w:p>
        </w:tc>
      </w:tr>
      <w:tr w14:paraId="656B2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5E13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A219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Low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75C5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ld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2EB0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Go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E774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Low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4711B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71FD9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ld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03C10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.00952559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833F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3.988077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4096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9.276526271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B112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26412828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EA01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5.2468136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6C88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3.72547054</w:t>
            </w:r>
          </w:p>
        </w:tc>
      </w:tr>
      <w:tr w14:paraId="015D0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60C0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47408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edium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FCEB9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ld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9F69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ai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F30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Low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0E355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3549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ld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4620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.25834615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DD4FA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5.2249005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DB942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8.308394996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90133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2678005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3C59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.24374593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171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8.53715189</w:t>
            </w:r>
          </w:p>
        </w:tc>
      </w:tr>
      <w:tr w14:paraId="779F5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540F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4902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edium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43A8D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ld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A31A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Fair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9786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Low Sign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51753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886C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Mild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06F1D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.9077003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7B2E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8.1820285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75B7C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8.982880528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C1B4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37079622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F70D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.08461083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AF65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1.22104835</w:t>
            </w:r>
          </w:p>
        </w:tc>
      </w:tr>
      <w:tr w14:paraId="47B6F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F48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EF34C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High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B84FB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 Collaps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A30C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Goo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56C9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rmal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B4BE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9670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 Edema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158D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.61917057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4C58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8.33200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B432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9.898668209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26CFF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2530615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CF96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.6009727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258E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2.60210705</w:t>
            </w:r>
          </w:p>
        </w:tc>
      </w:tr>
      <w:tr w14:paraId="43BA4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vAlign w:val="center"/>
          </w:tcPr>
          <w:p w14:paraId="28BC4B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0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4A62C7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Low</w:t>
            </w:r>
          </w:p>
        </w:tc>
        <w:tc>
          <w:tcPr>
            <w:tcW w:w="4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3062A1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 Collapse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13A54D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Good</w:t>
            </w:r>
          </w:p>
        </w:tc>
        <w:tc>
          <w:tcPr>
            <w:tcW w:w="45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6ADB5C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rmal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068E70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051769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No Edema</w:t>
            </w:r>
          </w:p>
        </w:tc>
        <w:tc>
          <w:tcPr>
            <w:tcW w:w="54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53749E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3.562757981</w:t>
            </w:r>
          </w:p>
        </w:tc>
        <w:tc>
          <w:tcPr>
            <w:tcW w:w="3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27B440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26.35980513</w:t>
            </w:r>
          </w:p>
        </w:tc>
        <w:tc>
          <w:tcPr>
            <w:tcW w:w="2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6DDE49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9.912741155</w:t>
            </w:r>
          </w:p>
        </w:tc>
        <w:tc>
          <w:tcPr>
            <w:tcW w:w="34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366F92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.020585884</w:t>
            </w:r>
          </w:p>
        </w:tc>
        <w:tc>
          <w:tcPr>
            <w:tcW w:w="32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0B628E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4.862203298</w:t>
            </w:r>
          </w:p>
        </w:tc>
        <w:tc>
          <w:tcPr>
            <w:tcW w:w="5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bottom"/>
          </w:tcPr>
          <w:p w14:paraId="483B02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lang w:val="en-US" w:eastAsia="zh-CN"/>
              </w:rPr>
              <w:t>10.53862118</w:t>
            </w:r>
          </w:p>
        </w:tc>
      </w:tr>
    </w:tbl>
    <w:p w14:paraId="2F4B9D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</w:p>
    <w:p w14:paraId="77967383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br w:type="page"/>
      </w:r>
    </w:p>
    <w:p w14:paraId="0EB2DC2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32"/>
          <w:lang w:val="en-US" w:eastAsia="zh-CN"/>
        </w:rPr>
        <w:t>10 Comparison of Features Across 10 AI Algorithm Model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3432"/>
        <w:gridCol w:w="1345"/>
        <w:gridCol w:w="2107"/>
        <w:gridCol w:w="5769"/>
      </w:tblGrid>
      <w:tr w14:paraId="588390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2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41C38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 Name</w:t>
            </w:r>
          </w:p>
        </w:tc>
        <w:tc>
          <w:tcPr>
            <w:tcW w:w="115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1DE909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  <w:t>Data Preprocessing Performance</w:t>
            </w:r>
          </w:p>
        </w:tc>
        <w:tc>
          <w:tcPr>
            <w:tcW w:w="47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0462A7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Adaptability</w:t>
            </w:r>
          </w:p>
        </w:tc>
        <w:tc>
          <w:tcPr>
            <w:tcW w:w="72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10CC94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Overall Performance</w:t>
            </w:r>
          </w:p>
        </w:tc>
        <w:tc>
          <w:tcPr>
            <w:tcW w:w="1913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top"/>
          </w:tcPr>
          <w:p w14:paraId="42E50A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>Model Application Scope</w:t>
            </w:r>
          </w:p>
        </w:tc>
      </w:tr>
      <w:tr w14:paraId="7AC705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928A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former</w:t>
            </w:r>
          </w:p>
        </w:tc>
        <w:tc>
          <w:tcPr>
            <w:tcW w:w="115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1CAE4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xcellent</w:t>
            </w:r>
          </w:p>
        </w:tc>
        <w:tc>
          <w:tcPr>
            <w:tcW w:w="47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98C5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igh</w:t>
            </w:r>
          </w:p>
        </w:tc>
        <w:tc>
          <w:tcPr>
            <w:tcW w:w="72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5714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igh</w:t>
            </w:r>
          </w:p>
        </w:tc>
        <w:tc>
          <w:tcPr>
            <w:tcW w:w="191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4FAD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age Classification, Object Detection</w:t>
            </w:r>
          </w:p>
        </w:tc>
      </w:tr>
      <w:tr w14:paraId="28669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C6D01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eptionResNetV2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277B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oo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8CA8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igh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E37B9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igh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549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age Classification, Object Detection</w:t>
            </w:r>
          </w:p>
        </w:tc>
      </w:tr>
      <w:tr w14:paraId="1F3CA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DD124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exNet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CE158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verag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DD92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1AEE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804F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mage Classification, Object Detection,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mage Segmentation</w:t>
            </w:r>
          </w:p>
        </w:tc>
      </w:tr>
      <w:tr w14:paraId="5ABFE9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028FD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seNet201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521C9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oo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9061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edium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9C1F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edium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25F7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mage Classification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mage Segmentation</w:t>
            </w:r>
          </w:p>
        </w:tc>
      </w:tr>
      <w:tr w14:paraId="2DF66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156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ceptionV4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CDF15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oo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457A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edium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D40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Medium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825E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mage Classification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mage Segmentation</w:t>
            </w:r>
          </w:p>
        </w:tc>
      </w:tr>
      <w:tr w14:paraId="4D336B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3511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bileNetV3_Large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7551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Excellen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29755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igh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037EA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igh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st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1809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 Detection</w:t>
            </w:r>
          </w:p>
        </w:tc>
      </w:tr>
      <w:tr w14:paraId="3C3BC1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30CC8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kNet Small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388E0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Averag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BC5EC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7C54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Low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A1A8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ject Detection</w:t>
            </w:r>
          </w:p>
        </w:tc>
      </w:tr>
      <w:tr w14:paraId="6094D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861ED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icientNetB0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97CC6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oo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4DE2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igh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44E2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igh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4E28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age Classification, Object Detection</w:t>
            </w:r>
          </w:p>
        </w:tc>
      </w:tr>
      <w:tr w14:paraId="484B36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D37C5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GG16</w:t>
            </w:r>
          </w:p>
        </w:tc>
        <w:tc>
          <w:tcPr>
            <w:tcW w:w="11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6787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Goo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3044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igh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ADB4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igh</w:t>
            </w:r>
          </w:p>
        </w:tc>
        <w:tc>
          <w:tcPr>
            <w:tcW w:w="19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1C260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age Classification, Object Detection</w:t>
            </w:r>
          </w:p>
        </w:tc>
      </w:tr>
      <w:tr w14:paraId="49B0F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7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A4CFC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esNet50</w:t>
            </w:r>
          </w:p>
        </w:tc>
        <w:tc>
          <w:tcPr>
            <w:tcW w:w="11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D2BBF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Excellent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20992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igh</w:t>
            </w:r>
          </w:p>
        </w:tc>
        <w:tc>
          <w:tcPr>
            <w:tcW w:w="72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90563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High</w:t>
            </w:r>
          </w:p>
        </w:tc>
        <w:tc>
          <w:tcPr>
            <w:tcW w:w="191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2F5B9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mage Classification,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>Image Segmentation</w:t>
            </w:r>
          </w:p>
        </w:tc>
      </w:tr>
    </w:tbl>
    <w:p w14:paraId="72ACAEF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BiNTM0YjVmZTI1MTFhZDkzNDY4ZWZmNjA0NjYzMWMifQ=="/>
  </w:docVars>
  <w:rsids>
    <w:rsidRoot w:val="17901705"/>
    <w:rsid w:val="04DD51BC"/>
    <w:rsid w:val="0AD025A1"/>
    <w:rsid w:val="0C5B233E"/>
    <w:rsid w:val="0E8D571E"/>
    <w:rsid w:val="17901705"/>
    <w:rsid w:val="1C8F2520"/>
    <w:rsid w:val="2EAF22F6"/>
    <w:rsid w:val="2FA23C5C"/>
    <w:rsid w:val="340E655E"/>
    <w:rsid w:val="342B1924"/>
    <w:rsid w:val="358E7F54"/>
    <w:rsid w:val="3B490F2B"/>
    <w:rsid w:val="3EBF7C5B"/>
    <w:rsid w:val="402D3161"/>
    <w:rsid w:val="43625E85"/>
    <w:rsid w:val="492139EC"/>
    <w:rsid w:val="51152C22"/>
    <w:rsid w:val="5B3E042E"/>
    <w:rsid w:val="69151774"/>
    <w:rsid w:val="693D6AAE"/>
    <w:rsid w:val="695533DC"/>
    <w:rsid w:val="713F3149"/>
    <w:rsid w:val="75412B9C"/>
    <w:rsid w:val="78120820"/>
    <w:rsid w:val="7B4F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eastAsia" w:ascii="宋体" w:hAnsi="宋体" w:eastAsia="宋体" w:cs="宋体"/>
      <w:b/>
      <w:bCs/>
      <w:color w:val="000000"/>
      <w:sz w:val="18"/>
      <w:szCs w:val="18"/>
      <w:u w:val="none"/>
    </w:rPr>
  </w:style>
  <w:style w:type="character" w:customStyle="1" w:styleId="5">
    <w:name w:val="font21"/>
    <w:basedOn w:val="3"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746</Words>
  <Characters>4382</Characters>
  <Lines>0</Lines>
  <Paragraphs>0</Paragraphs>
  <TotalTime>0</TotalTime>
  <ScaleCrop>false</ScaleCrop>
  <LinksUpToDate>false</LinksUpToDate>
  <CharactersWithSpaces>452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0T10:28:00Z</dcterms:created>
  <dc:creator>联想</dc:creator>
  <cp:lastModifiedBy>administrator</cp:lastModifiedBy>
  <dcterms:modified xsi:type="dcterms:W3CDTF">2024-12-23T09:3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646CC1822C54392B4BD3E41B9D2EAAA_11</vt:lpwstr>
  </property>
</Properties>
</file>